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F7D" w:rsidRDefault="00CC1F7D" w:rsidP="00CC1F7D">
      <w:pPr>
        <w:spacing w:after="0" w:line="276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S2 Table. Associations between </w:t>
      </w:r>
      <w:proofErr w:type="spellStart"/>
      <w:r>
        <w:rPr>
          <w:rFonts w:ascii="Times New Roman" w:hAnsi="Times New Roman" w:cs="Times New Roman"/>
          <w:szCs w:val="20"/>
          <w:lang w:val="en-US"/>
        </w:rPr>
        <w:t>miRNAs</w:t>
      </w:r>
      <w:proofErr w:type="spellEnd"/>
      <w:r>
        <w:rPr>
          <w:rFonts w:ascii="Times New Roman" w:hAnsi="Times New Roman" w:cs="Times New Roman"/>
          <w:szCs w:val="20"/>
          <w:lang w:val="en-US"/>
        </w:rPr>
        <w:t xml:space="preserve"> and asthma and asthma phenotypes in validation set</w:t>
      </w:r>
    </w:p>
    <w:p w:rsidR="00CC1F7D" w:rsidRDefault="00CC1F7D" w:rsidP="00CC1F7D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Simples4"/>
        <w:tblpPr w:leftFromText="141" w:rightFromText="141" w:vertAnchor="text" w:tblpY="1"/>
        <w:tblW w:w="147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7"/>
        <w:gridCol w:w="2273"/>
        <w:gridCol w:w="2155"/>
        <w:gridCol w:w="2155"/>
        <w:gridCol w:w="2155"/>
        <w:gridCol w:w="2155"/>
        <w:gridCol w:w="2155"/>
      </w:tblGrid>
      <w:tr w:rsidR="00CC1F7D" w:rsidTr="00CC1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C1F7D" w:rsidRDefault="00CC1F7D">
            <w:pPr>
              <w:spacing w:line="100" w:lineRule="atLeast"/>
              <w:jc w:val="both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</w:p>
        </w:tc>
        <w:tc>
          <w:tcPr>
            <w:tcW w:w="442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>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>Allergic 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>Eosinophilic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  <w:t xml:space="preserve"> asthma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1F7D" w:rsidRDefault="00CC1F7D">
            <w:pPr>
              <w:spacing w:line="100" w:lineRule="atLeast"/>
              <w:jc w:val="both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c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1F7D" w:rsidRDefault="00CC1F7D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 (95% CI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1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7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3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6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2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32 (-0.08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4 (-0.09; 6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9.00x10-3 (-0.05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4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5; 0.04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26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07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5 (-0.04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0 (-0.25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8 (-0.24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6 (-019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6 (-0.18; 0.06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33a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00x10-3 (-0.13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1 (-0.14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5 (-0.23; 0.3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33; 0.2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31; 0.1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6 (-0.28; 0.16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5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3.00x10-3 (-0.05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4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5.00x10-3 (-0.09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1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0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7; 0.07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6a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23 (-1.51; 1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41 (-0.75; 1.5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2.23 (-4.68; 0.2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1.16 (-4.29; 1.9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90 (-3.05; 1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1.24 (-3.46; 0.99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  <w:t>miR-155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0 (-0.45; 0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6 (-0.38; 0.2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8 (-0.42; 1.1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6 (-0.66; 0.9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9 (-0.76; 0.5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0 (-0.72; 0.52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21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5 (-0.04; 0.3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1 (-0.07; 0.2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8 (-0.24; 0.4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7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34; 0.3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9 (-0.36; 0.1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4 (-0.29; 0.20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328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.00x10-3 (-0.07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0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0.16 (0.04; 0.2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0 (-0.05; 0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13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14; 0.10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 xml:space="preserve">miR-423-3p 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0 (-0.32; 0.7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9 (-0.28; 0.6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0 (-0.97; 0.7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6 (-0.83; 0.9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2 (-0.61; 0.8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 (-0.63; 0.71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1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07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dashSmallGap" w:sz="4" w:space="0" w:color="auto"/>
            </w:tcBorders>
            <w:hideMark/>
          </w:tcPr>
          <w:p w:rsidR="00CC1F7D" w:rsidRDefault="00CC1F7D">
            <w:pPr>
              <w:tabs>
                <w:tab w:val="left" w:pos="315"/>
                <w:tab w:val="center" w:pos="969"/>
              </w:tabs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07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14; 0.1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4 (-0.21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8 (-0.21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5 (-0.18; 0.08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2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1 (-0.08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 (-0.05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8 (-0.37; 0.0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1 (-0.33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4 (-0.21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5 (-0.22; 0.13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CC1F7D" w:rsidRDefault="00CC1F7D">
            <w:pPr>
              <w:spacing w:line="100" w:lineRule="atLeast"/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442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Obese 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Persistent asthma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Symptomatic asthma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1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7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4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7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6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6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6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 xml:space="preserve">-3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(-0.05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07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-0.04 (-0.08; -4.00x10</w:t>
            </w:r>
            <w:r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26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5 (-0.10; 0.2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16; 0.2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0 (-0.25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14; 0.1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1 (-0.26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4 (-0.16; 0.09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33a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25; 0.3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 (-0.26; 0.3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1 (-0.17; 0.4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8 (-0.18; 0.3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0 (-0.38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9 (-0.39; 3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5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05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06; 0.1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7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9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10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2; 0.0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5 (-0.12; 8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6a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77 (-1.70; 3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6 (-2.86; 3.5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2.25 (-4.71; 0.2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3 (-3.08; 2.8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63 (-3.21; 1.9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52 (-0.74; 3.78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  <w:t>miR-155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28 (-1.04; 0.4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26 (-1.10; 0.5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30 (-0.51; 1.1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1 (-0.53; 0.9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54 (-1.32; 0.2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-0.76 (-1.26; -0.25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21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7 (-0.24; 0.3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0 (-0.25; 0.4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3 (-0.19; 0.4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28; 0.3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7 (-0.25; 0.3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27; 0.22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328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6 (-0.18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5 (-0.22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0.13 (7.00x10</w:t>
            </w:r>
            <w:r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; 0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9 (-0.05; 0.2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9 (-0.04; 0.2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1 (-0.11; 0.13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 xml:space="preserve">miR-423-3p 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58 (-0.23; 1.3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63 (-0.23; 1.4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8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89; 0.8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80; 0.8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89; 0.8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6 (-0.71; 0.59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1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12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15; 0.2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13; 0.2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 (-0.12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23; 0.0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1 (-0.23; 1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2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4 (-0.04; 0.3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4 (-0.08; 0.3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3 (-0.33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23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27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16; 0-18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CC1F7D" w:rsidRDefault="00CC1F7D">
            <w:pPr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442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BD+S+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BD+S-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  <w:hideMark/>
          </w:tcPr>
          <w:p w:rsidR="00CC1F7D" w:rsidRDefault="00CC1F7D">
            <w:pPr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2"/>
                <w:lang w:val="en-US"/>
              </w:rPr>
              <w:t>BD-S+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1F7D" w:rsidRDefault="00CC1F7D">
            <w:pPr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20"/>
                <w:szCs w:val="22"/>
                <w:lang w:val="en-US"/>
              </w:rPr>
            </w:pP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tcBorders>
              <w:top w:val="single" w:sz="4" w:space="0" w:color="auto"/>
              <w:left w:val="dashSmallGap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0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1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03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1 (-0.05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02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0.04 (4x10</w:t>
            </w:r>
            <w:r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; 0.0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08; 0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06; 5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26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2; 0.0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17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1 (-0.04; 0.2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 (-0.09; 0.1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9 (-0.24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08; 0.14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33a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24; 0.1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26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0 (-0.19; 0.3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9 (-3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; 0.3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31; 0.2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2 (-0.30; 0.06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145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1 (-0.06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09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05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5 (-8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; 0.1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10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08; 0.03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lastRenderedPageBreak/>
              <w:t>miR-146a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1.60 (0.19; 3.0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54 (-0.40; 3.4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63 (-1.95; 3.2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1.52 (-3.78; 0.7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2.23 (-4.68; 0.2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2.10; 2.06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  <w:t>miR-155-5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8 (-0.56; 0.4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54; 0.5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54 (-0.24; 1.32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0.76 (0.25; 1.2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46 (-1.25; 0.3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bookmarkStart w:id="0" w:name="OLE_LINK4"/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-0.74 (-1.16; -0.32)</w:t>
            </w:r>
            <w:bookmarkEnd w:id="0"/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221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5 (-0.24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24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40; 0.25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22; 0.2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2 (-0.20; 0.4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3-37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22; 0.22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>miR-328-3p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1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5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11; 0.10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9 (-0.22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1 (-0.13; 0.1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0.12 (1.00x10</w:t>
            </w:r>
            <w:r>
              <w:rPr>
                <w:rFonts w:ascii="Times New Roman" w:hAnsi="Times New Roman" w:cs="Times New Roman"/>
                <w:b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; 0.2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09; 0.12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2"/>
                <w:lang w:eastAsia="pt-PT"/>
              </w:rPr>
              <w:t xml:space="preserve">miR-423-3p 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7 (-0.45; 0.5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4 (-0.53; 0.6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 (-0.85; 0.8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6 (-0.59; 0.71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8 (-0.96; 0.7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1 (-0.68; 0.47)</w:t>
            </w:r>
          </w:p>
        </w:tc>
      </w:tr>
      <w:tr w:rsidR="00CC1F7D" w:rsidTr="00CC1F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rPr>
                <w:rFonts w:ascii="Times New Roman" w:hAnsi="Times New Roman" w:cs="Times New Roman"/>
                <w:b w:val="0"/>
                <w:i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1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5 (-0.15; 0.0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7 (-0.18; 0.0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7 (-0.09; 0.2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1 (-1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; 0.23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2 (-0.18; 0.14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4 (-0.15; 0.07)</w:t>
            </w:r>
          </w:p>
        </w:tc>
      </w:tr>
      <w:tr w:rsidR="00CC1F7D" w:rsidTr="00CC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2"/>
                <w:lang w:eastAsia="pt-PT"/>
              </w:rPr>
              <w:t>Cluster 2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7 (-0.04; 0.19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 (-0.12; 0.18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7 (-0.14; 0.27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ashSmallGap" w:sz="4" w:space="0" w:color="auto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00x10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(-0.18; 0.1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dashSmallGap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14 (-0.34; 0.06)</w:t>
            </w:r>
          </w:p>
        </w:tc>
        <w:tc>
          <w:tcPr>
            <w:tcW w:w="21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CC1F7D" w:rsidRDefault="00CC1F7D">
            <w:pPr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-0.03 (-0.17; 0.12)</w:t>
            </w:r>
          </w:p>
        </w:tc>
      </w:tr>
    </w:tbl>
    <w:p w:rsidR="00CC1F7D" w:rsidRDefault="00CC1F7D" w:rsidP="00CC1F7D">
      <w:pPr>
        <w:spacing w:after="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lastRenderedPageBreak/>
        <w:br w:type="textWrapping" w:clear="all"/>
      </w:r>
    </w:p>
    <w:p w:rsidR="00CC1F7D" w:rsidRDefault="00CC1F7D" w:rsidP="00CC1F7D">
      <w:pPr>
        <w:spacing w:after="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luster 1: typified by miR-126-3p, miR-133a-3p, miR-145-5p, miR-221-3p and miR-328-3p </w:t>
      </w:r>
    </w:p>
    <w:p w:rsidR="00CC1F7D" w:rsidRDefault="00CC1F7D" w:rsidP="00CC1F7D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luster 2: typified by miR-21-5p, miR-146a-5p and miR-423-3p </w:t>
      </w:r>
    </w:p>
    <w:p w:rsidR="00CC1F7D" w:rsidRDefault="00CC1F7D" w:rsidP="00CC1F7D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bookmarkStart w:id="1" w:name="OLE_LINK6"/>
      <w:r>
        <w:rPr>
          <w:rFonts w:ascii="Times New Roman" w:hAnsi="Times New Roman" w:cs="Times New Roman"/>
          <w:sz w:val="18"/>
          <w:szCs w:val="20"/>
          <w:lang w:val="en-US"/>
        </w:rPr>
        <w:t xml:space="preserve">Asthma: defined based on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or self-reported medical diagnosis with reported symptoms in the previous year</w:t>
      </w:r>
    </w:p>
    <w:bookmarkEnd w:id="1"/>
    <w:p w:rsidR="00CC1F7D" w:rsidRDefault="00CC1F7D" w:rsidP="00CC1F7D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Allergic asthma:  defined by “asthma” in a child with positive skin prick test 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Eosinophilic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asthma: defined by “asthma” in a child with exhaled nitric oxide above 35 ppb</w:t>
      </w:r>
    </w:p>
    <w:p w:rsidR="00CC1F7D" w:rsidRDefault="00CC1F7D" w:rsidP="00CC1F7D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Obese asthma: defined by “asthma” in an overweight or obese child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Persistent asthma: defined by “asthma” in a child currently using anti-asthma medication 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Symptomatic asthma: defined by “asthma” in a child with current symptoms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BD+S+: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with asthma symptoms defined by “asthma” in a child with a current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test and symptoms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BD+S-: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without asthma symptoms defined by “asthma” in a child with a current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test and without symptoms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BD-S+: Nega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with asthma symptoms defined by “asthma” in a child with a current nega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test and with symptoms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Model 0: crude model.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exhaled NO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>, body mass categories according to CDC and currently using anti-asthma medication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vertAlign w:val="superscript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>: adjusted for: age, sex, exhaled NO, body mass categories according to CDC and currently using anti-asthma medication</w:t>
      </w: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 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vertAlign w:val="superscript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>, body mass categories according to CDC and currently using anti-asthma medication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vertAlign w:val="superscript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exhaled NO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and currently using anti-asthma medication</w:t>
      </w:r>
    </w:p>
    <w:p w:rsidR="00CC1F7D" w:rsidRDefault="00CC1F7D" w:rsidP="00CC1F7D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e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exhaled NO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and body mass categories according to CDC</w:t>
      </w:r>
    </w:p>
    <w:p w:rsidR="00CC1F7D" w:rsidRDefault="00CC1F7D" w:rsidP="00CC1F7D">
      <w:pPr>
        <w:suppressAutoHyphens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Significant differences </w:t>
      </w:r>
      <w:r>
        <w:rPr>
          <w:rFonts w:ascii="Times New Roman" w:hAnsi="Times New Roman" w:cs="Times New Roman"/>
          <w:b/>
          <w:sz w:val="18"/>
          <w:szCs w:val="20"/>
          <w:lang w:val="en-US"/>
        </w:rPr>
        <w:t>in bold</w:t>
      </w:r>
    </w:p>
    <w:p w:rsidR="00CC1F7D" w:rsidRDefault="00CC1F7D" w:rsidP="00CC1F7D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CC1F7D" w:rsidRDefault="00CC1F7D" w:rsidP="00CC1F7D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CC1F7D" w:rsidRDefault="00CC1F7D" w:rsidP="00CC1F7D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CC1F7D" w:rsidRDefault="00CC1F7D" w:rsidP="00CC1F7D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bookmarkStart w:id="2" w:name="_GoBack"/>
      <w:bookmarkEnd w:id="2"/>
    </w:p>
    <w:sectPr w:rsidR="00CC1F7D" w:rsidSect="00CC1F7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0"/>
    <w:family w:val="swiss"/>
    <w:pitch w:val="default"/>
    <w:sig w:usb0="00000000" w:usb1="00000000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F7D"/>
    <w:rsid w:val="001106F3"/>
    <w:rsid w:val="00CC1F7D"/>
    <w:rsid w:val="00E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B99678-4E52-4955-B938-B46EE0DF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F7D"/>
    <w:pPr>
      <w:spacing w:line="256" w:lineRule="auto"/>
    </w:pPr>
    <w:rPr>
      <w:rFonts w:ascii="Liberation Serif" w:eastAsia="SimSun" w:hAnsi="Liberation Serif" w:cs="Arial"/>
      <w:sz w:val="24"/>
      <w:szCs w:val="24"/>
      <w:lang w:val="pt-PT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CC1F7D"/>
    <w:rPr>
      <w:rFonts w:cs="Mangal"/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C1F7D"/>
    <w:rPr>
      <w:rFonts w:ascii="Liberation Serif" w:eastAsia="SimSun" w:hAnsi="Liberation Serif" w:cs="Mangal"/>
      <w:sz w:val="20"/>
      <w:szCs w:val="18"/>
      <w:lang w:val="pt-PT" w:eastAsia="zh-CN" w:bidi="hi-IN"/>
    </w:rPr>
  </w:style>
  <w:style w:type="paragraph" w:styleId="Cabealho">
    <w:name w:val="header"/>
    <w:basedOn w:val="Normal"/>
    <w:link w:val="CabealhoChar"/>
    <w:uiPriority w:val="99"/>
    <w:semiHidden/>
    <w:unhideWhenUsed/>
    <w:qFormat/>
    <w:rsid w:val="00CC1F7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CabealhoChar">
    <w:name w:val="Cabeçalho Char"/>
    <w:basedOn w:val="Fontepargpadro"/>
    <w:link w:val="Cabealho"/>
    <w:uiPriority w:val="99"/>
    <w:semiHidden/>
    <w:qFormat/>
    <w:rsid w:val="00CC1F7D"/>
    <w:rPr>
      <w:rFonts w:ascii="Liberation Serif" w:eastAsia="SimSun" w:hAnsi="Liberation Serif" w:cs="Mangal"/>
      <w:sz w:val="24"/>
      <w:szCs w:val="21"/>
      <w:lang w:val="pt-PT" w:eastAsia="zh-CN" w:bidi="hi-IN"/>
    </w:rPr>
  </w:style>
  <w:style w:type="paragraph" w:styleId="Rodap">
    <w:name w:val="footer"/>
    <w:basedOn w:val="Normal"/>
    <w:link w:val="RodapChar"/>
    <w:uiPriority w:val="99"/>
    <w:semiHidden/>
    <w:unhideWhenUsed/>
    <w:qFormat/>
    <w:rsid w:val="00CC1F7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RodapChar">
    <w:name w:val="Rodapé Char"/>
    <w:basedOn w:val="Fontepargpadro"/>
    <w:link w:val="Rodap"/>
    <w:uiPriority w:val="99"/>
    <w:semiHidden/>
    <w:qFormat/>
    <w:rsid w:val="00CC1F7D"/>
    <w:rPr>
      <w:rFonts w:ascii="Liberation Serif" w:eastAsia="SimSun" w:hAnsi="Liberation Serif" w:cs="Mangal"/>
      <w:sz w:val="24"/>
      <w:szCs w:val="21"/>
      <w:lang w:val="pt-PT" w:eastAsia="zh-CN" w:bidi="hi-IN"/>
    </w:rPr>
  </w:style>
  <w:style w:type="paragraph" w:customStyle="1" w:styleId="Corpodotexto">
    <w:name w:val="Corpo do texto"/>
    <w:basedOn w:val="Normal"/>
    <w:qFormat/>
    <w:rsid w:val="00CC1F7D"/>
    <w:pPr>
      <w:spacing w:after="140" w:line="288" w:lineRule="auto"/>
    </w:pPr>
  </w:style>
  <w:style w:type="paragraph" w:styleId="Ttulo">
    <w:name w:val="Title"/>
    <w:basedOn w:val="Normal"/>
    <w:next w:val="Corpodotexto"/>
    <w:link w:val="TtuloChar"/>
    <w:qFormat/>
    <w:rsid w:val="00CC1F7D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character" w:customStyle="1" w:styleId="TtuloChar">
    <w:name w:val="Título Char"/>
    <w:basedOn w:val="Fontepargpadro"/>
    <w:link w:val="Ttulo"/>
    <w:qFormat/>
    <w:rsid w:val="00CC1F7D"/>
    <w:rPr>
      <w:rFonts w:ascii="Liberation Sans" w:eastAsia="Microsoft YaHei" w:hAnsi="Liberation Sans" w:cs="Arial"/>
      <w:sz w:val="28"/>
      <w:szCs w:val="28"/>
      <w:lang w:val="pt-PT" w:eastAsia="zh-CN" w:bidi="hi-I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C1F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CC1F7D"/>
    <w:rPr>
      <w:rFonts w:ascii="Liberation Serif" w:eastAsia="SimSun" w:hAnsi="Liberation Serif" w:cs="Mangal"/>
      <w:b/>
      <w:bCs/>
      <w:sz w:val="20"/>
      <w:szCs w:val="18"/>
      <w:lang w:val="pt-PT" w:eastAsia="zh-CN" w:bidi="hi-IN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CC1F7D"/>
    <w:rPr>
      <w:rFonts w:ascii="Tahoma" w:hAnsi="Tahoma" w:cs="Mangal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CC1F7D"/>
    <w:rPr>
      <w:rFonts w:ascii="Tahoma" w:eastAsia="SimSun" w:hAnsi="Tahoma" w:cs="Mangal"/>
      <w:sz w:val="16"/>
      <w:szCs w:val="14"/>
      <w:lang w:val="pt-PT" w:eastAsia="zh-CN" w:bidi="hi-IN"/>
    </w:rPr>
  </w:style>
  <w:style w:type="paragraph" w:customStyle="1" w:styleId="Default">
    <w:name w:val="Default"/>
    <w:rsid w:val="00CC1F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  <w:style w:type="paragraph" w:customStyle="1" w:styleId="ndice">
    <w:name w:val="Índice"/>
    <w:basedOn w:val="Normal"/>
    <w:qFormat/>
    <w:rsid w:val="00CC1F7D"/>
    <w:pPr>
      <w:suppressLineNumbers/>
    </w:pPr>
  </w:style>
  <w:style w:type="paragraph" w:customStyle="1" w:styleId="Contedodamoldura">
    <w:name w:val="Conteúdo da moldura"/>
    <w:basedOn w:val="Normal"/>
    <w:qFormat/>
    <w:rsid w:val="00CC1F7D"/>
  </w:style>
  <w:style w:type="paragraph" w:customStyle="1" w:styleId="Contedodatabela">
    <w:name w:val="Conteúdo da tabela"/>
    <w:basedOn w:val="Normal"/>
    <w:qFormat/>
    <w:rsid w:val="00CC1F7D"/>
  </w:style>
  <w:style w:type="paragraph" w:customStyle="1" w:styleId="Ttulodatabela">
    <w:name w:val="Título da tabela"/>
    <w:basedOn w:val="Contedodatabela"/>
    <w:qFormat/>
    <w:rsid w:val="00CC1F7D"/>
  </w:style>
  <w:style w:type="character" w:customStyle="1" w:styleId="EndNoteBibliographyTitleCarcter">
    <w:name w:val="EndNote Bibliography Title Carácter"/>
    <w:basedOn w:val="Fontepargpadro"/>
    <w:link w:val="EndNoteBibliographyTitle"/>
    <w:qFormat/>
    <w:locked/>
    <w:rsid w:val="00CC1F7D"/>
    <w:rPr>
      <w:rFonts w:ascii="Liberation Serif" w:eastAsia="SimSun" w:hAnsi="Liberation Serif" w:cs="Liberation Serif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arcter"/>
    <w:qFormat/>
    <w:rsid w:val="00CC1F7D"/>
    <w:pPr>
      <w:jc w:val="center"/>
    </w:pPr>
    <w:rPr>
      <w:rFonts w:cs="Liberation Serif"/>
      <w:lang w:val="en-US"/>
    </w:rPr>
  </w:style>
  <w:style w:type="character" w:customStyle="1" w:styleId="EndNoteBibliographyCarcter">
    <w:name w:val="EndNote Bibliography Carácter"/>
    <w:basedOn w:val="Fontepargpadro"/>
    <w:link w:val="EndNoteBibliography"/>
    <w:qFormat/>
    <w:locked/>
    <w:rsid w:val="00CC1F7D"/>
    <w:rPr>
      <w:rFonts w:ascii="Liberation Serif" w:eastAsia="SimSun" w:hAnsi="Liberation Serif" w:cs="Liberation Serif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arcter"/>
    <w:qFormat/>
    <w:rsid w:val="00CC1F7D"/>
    <w:pPr>
      <w:spacing w:line="240" w:lineRule="auto"/>
    </w:pPr>
    <w:rPr>
      <w:rFonts w:cs="Liberation Serif"/>
      <w:lang w:val="en-US"/>
    </w:rPr>
  </w:style>
  <w:style w:type="paragraph" w:customStyle="1" w:styleId="xmsonormal">
    <w:name w:val="x_msonormal"/>
    <w:basedOn w:val="Normal"/>
    <w:rsid w:val="00CC1F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PT" w:bidi="ar-SA"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CC1F7D"/>
    <w:rPr>
      <w:rFonts w:ascii="Liberation Serif" w:eastAsia="SimSun" w:hAnsi="Liberation Serif" w:cs="Mangal" w:hint="default"/>
      <w:b/>
      <w:bCs/>
      <w:sz w:val="20"/>
      <w:szCs w:val="18"/>
      <w:lang w:val="pt-PT" w:eastAsia="zh-CN" w:bidi="hi-IN"/>
    </w:rPr>
  </w:style>
  <w:style w:type="character" w:customStyle="1" w:styleId="TextodebaloChar1">
    <w:name w:val="Texto de balão Char1"/>
    <w:basedOn w:val="Fontepargpadro"/>
    <w:uiPriority w:val="99"/>
    <w:semiHidden/>
    <w:rsid w:val="00CC1F7D"/>
    <w:rPr>
      <w:rFonts w:ascii="Segoe UI" w:eastAsia="SimSun" w:hAnsi="Segoe UI" w:cs="Mangal" w:hint="default"/>
      <w:sz w:val="18"/>
      <w:szCs w:val="16"/>
      <w:lang w:eastAsia="zh-CN" w:bidi="hi-IN"/>
    </w:rPr>
  </w:style>
  <w:style w:type="character" w:customStyle="1" w:styleId="RodapChar1">
    <w:name w:val="Rodapé Char1"/>
    <w:basedOn w:val="Fontepargpadro"/>
    <w:uiPriority w:val="99"/>
    <w:semiHidden/>
    <w:rsid w:val="00CC1F7D"/>
    <w:rPr>
      <w:rFonts w:ascii="Liberation Serif" w:eastAsia="SimSun" w:hAnsi="Liberation Serif" w:cs="Mangal" w:hint="default"/>
      <w:sz w:val="24"/>
      <w:szCs w:val="21"/>
      <w:lang w:eastAsia="zh-CN" w:bidi="hi-IN"/>
    </w:rPr>
  </w:style>
  <w:style w:type="character" w:customStyle="1" w:styleId="CabealhoChar1">
    <w:name w:val="Cabeçalho Char1"/>
    <w:basedOn w:val="Fontepargpadro"/>
    <w:uiPriority w:val="99"/>
    <w:semiHidden/>
    <w:rsid w:val="00CC1F7D"/>
    <w:rPr>
      <w:rFonts w:ascii="Liberation Serif" w:eastAsia="SimSun" w:hAnsi="Liberation Serif" w:cs="Mangal" w:hint="default"/>
      <w:sz w:val="24"/>
      <w:szCs w:val="21"/>
      <w:lang w:eastAsia="zh-CN" w:bidi="hi-IN"/>
    </w:rPr>
  </w:style>
  <w:style w:type="character" w:customStyle="1" w:styleId="TtuloChar1">
    <w:name w:val="Título Char1"/>
    <w:basedOn w:val="Fontepargpadro"/>
    <w:uiPriority w:val="10"/>
    <w:rsid w:val="00CC1F7D"/>
    <w:rPr>
      <w:rFonts w:asciiTheme="majorHAnsi" w:eastAsiaTheme="majorEastAsia" w:hAnsiTheme="majorHAnsi" w:cs="Mangal" w:hint="default"/>
      <w:spacing w:val="-10"/>
      <w:kern w:val="28"/>
      <w:sz w:val="56"/>
      <w:szCs w:val="50"/>
      <w:lang w:eastAsia="zh-CN" w:bidi="hi-IN"/>
    </w:rPr>
  </w:style>
  <w:style w:type="character" w:customStyle="1" w:styleId="xgmail-xbe">
    <w:name w:val="x_gmail-xbe"/>
    <w:basedOn w:val="Fontepargpadro"/>
    <w:rsid w:val="00CC1F7D"/>
  </w:style>
  <w:style w:type="character" w:customStyle="1" w:styleId="MenoNoResolvida1">
    <w:name w:val="Menção Não Resolvida1"/>
    <w:basedOn w:val="Fontepargpadro"/>
    <w:uiPriority w:val="99"/>
    <w:semiHidden/>
    <w:rsid w:val="00CC1F7D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CC1F7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PT" w:eastAsia="pt-PT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11">
    <w:name w:val="Tabela Simples 11"/>
    <w:basedOn w:val="Tabelanormal"/>
    <w:uiPriority w:val="41"/>
    <w:rsid w:val="00CC1F7D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9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des</dc:creator>
  <cp:keywords/>
  <dc:description/>
  <cp:lastModifiedBy>Ana Mendes</cp:lastModifiedBy>
  <cp:revision>1</cp:revision>
  <dcterms:created xsi:type="dcterms:W3CDTF">2019-10-31T13:15:00Z</dcterms:created>
  <dcterms:modified xsi:type="dcterms:W3CDTF">2019-10-31T13:15:00Z</dcterms:modified>
</cp:coreProperties>
</file>